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16F" w:rsidRDefault="007B43A1" w:rsidP="00EE0F02">
      <w:pPr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S</w:t>
      </w:r>
      <w:r w:rsidR="0020546B">
        <w:rPr>
          <w:rFonts w:ascii="Arial" w:hAnsi="Arial" w:cs="Arial"/>
          <w:sz w:val="24"/>
          <w:szCs w:val="24"/>
          <w:lang w:val="en-US"/>
        </w:rPr>
        <w:t>3</w:t>
      </w:r>
      <w:r w:rsidR="0070223B">
        <w:rPr>
          <w:rFonts w:ascii="Arial" w:hAnsi="Arial" w:cs="Arial"/>
          <w:sz w:val="24"/>
          <w:szCs w:val="24"/>
          <w:lang w:val="en-US"/>
        </w:rPr>
        <w:t xml:space="preserve"> APPENDIX</w:t>
      </w:r>
    </w:p>
    <w:p w:rsidR="004F48CE" w:rsidRPr="004F48CE" w:rsidRDefault="004F48CE" w:rsidP="00EE0F02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4F48CE">
        <w:rPr>
          <w:rFonts w:ascii="Arial" w:hAnsi="Arial" w:cs="Arial"/>
          <w:sz w:val="24"/>
          <w:szCs w:val="24"/>
          <w:lang w:val="en-US"/>
        </w:rPr>
        <w:t>Observed specimens of SGSC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4F48CE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EE0F02" w:rsidRPr="0070223B" w:rsidRDefault="0070223B">
      <w:pPr>
        <w:rPr>
          <w:rFonts w:ascii="Arial" w:hAnsi="Arial" w:cs="Arial"/>
          <w:b/>
          <w:sz w:val="24"/>
          <w:szCs w:val="24"/>
          <w:lang w:val="en-US"/>
        </w:rPr>
      </w:pPr>
      <w:r w:rsidRPr="0070223B">
        <w:rPr>
          <w:rFonts w:ascii="Arial" w:hAnsi="Arial" w:cs="Arial"/>
          <w:b/>
          <w:sz w:val="24"/>
          <w:szCs w:val="24"/>
          <w:lang w:val="en-US"/>
        </w:rPr>
        <w:t>T</w:t>
      </w:r>
      <w:r w:rsidR="006266BB" w:rsidRPr="0070223B">
        <w:rPr>
          <w:rFonts w:ascii="Arial" w:hAnsi="Arial" w:cs="Arial"/>
          <w:b/>
          <w:sz w:val="24"/>
          <w:szCs w:val="24"/>
          <w:lang w:val="en-US"/>
        </w:rPr>
        <w:t>able</w:t>
      </w:r>
      <w:r w:rsidR="00EE0F02" w:rsidRPr="0070223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0223B">
        <w:rPr>
          <w:rFonts w:ascii="Arial" w:hAnsi="Arial" w:cs="Arial"/>
          <w:b/>
          <w:sz w:val="24"/>
          <w:szCs w:val="24"/>
          <w:lang w:val="en-US"/>
        </w:rPr>
        <w:t>A</w:t>
      </w:r>
      <w:r w:rsidR="00EE0F02" w:rsidRPr="0070223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70223B">
        <w:rPr>
          <w:rFonts w:ascii="Arial" w:hAnsi="Arial" w:cs="Arial"/>
          <w:b/>
          <w:sz w:val="24"/>
          <w:szCs w:val="24"/>
          <w:lang w:val="en-US"/>
        </w:rPr>
        <w:t xml:space="preserve">Observed specimens of </w:t>
      </w:r>
      <w:r w:rsidR="00EE0F02" w:rsidRPr="0070223B">
        <w:rPr>
          <w:rFonts w:ascii="Arial" w:hAnsi="Arial" w:cs="Arial"/>
          <w:b/>
          <w:i/>
          <w:sz w:val="24"/>
          <w:szCs w:val="24"/>
          <w:lang w:val="en-US"/>
        </w:rPr>
        <w:t xml:space="preserve">S. </w:t>
      </w:r>
      <w:proofErr w:type="gramStart"/>
      <w:r w:rsidR="00972AEA" w:rsidRPr="0070223B">
        <w:rPr>
          <w:rFonts w:ascii="Arial" w:hAnsi="Arial" w:cs="Arial"/>
          <w:b/>
          <w:i/>
          <w:sz w:val="24"/>
          <w:szCs w:val="24"/>
          <w:lang w:val="en-US"/>
        </w:rPr>
        <w:t>griseus</w:t>
      </w:r>
      <w:r w:rsidR="00EE0F02" w:rsidRPr="0070223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0223B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W w:w="80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000"/>
        <w:gridCol w:w="2998"/>
        <w:gridCol w:w="1720"/>
        <w:gridCol w:w="1200"/>
      </w:tblGrid>
      <w:tr w:rsidR="00972AEA" w:rsidRPr="004F48CE" w:rsidTr="00972AEA">
        <w:trPr>
          <w:trHeight w:val="25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4F48CE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rbariu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4F48CE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4F48CE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lecto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4F48CE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lector 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4F48CE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untry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4F48CE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4F48CE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318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. Romero-</w:t>
            </w:r>
            <w:proofErr w:type="spellStart"/>
            <w:r w:rsidRPr="004F48C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stañed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1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Romero-Castañe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99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wman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W. Dav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30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. L. Calderón-Rubia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15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H. Cer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14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30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. L. Calderón-Rubiano &amp; A. Olaya-Amay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ind w:left="214" w:hanging="2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4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Saravia T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6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Saravia T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1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Romero-Castañe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00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H. Cer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00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04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89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00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H. Cer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42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. Hernández R. </w:t>
            </w:r>
            <w:r w:rsidRPr="00972A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58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. Hernández R. </w:t>
            </w:r>
            <w:r w:rsidRPr="00972A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06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44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trecasas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R. Romero-Castañe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66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Saravia &amp; D. Johns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5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Romero-Castañe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55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Cadena </w:t>
            </w:r>
            <w:r w:rsidRPr="00972A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14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05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H. Cer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66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sia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C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66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esia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C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70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72A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33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. L. Fernández-Alonso </w:t>
            </w:r>
            <w:r w:rsidRPr="00972A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82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06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70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agno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72A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6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8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o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stere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2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5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5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M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4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Barros &amp; J. Jiménez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</w:tr>
    </w:tbl>
    <w:p w:rsidR="00972AEA" w:rsidRDefault="00972AEA">
      <w:pPr>
        <w:rPr>
          <w:rFonts w:ascii="Arial" w:hAnsi="Arial" w:cs="Arial"/>
          <w:sz w:val="24"/>
          <w:szCs w:val="24"/>
          <w:lang w:val="en-US"/>
        </w:rPr>
      </w:pPr>
    </w:p>
    <w:p w:rsidR="00972AEA" w:rsidRPr="0070223B" w:rsidRDefault="0070223B">
      <w:pPr>
        <w:rPr>
          <w:rFonts w:ascii="Arial" w:hAnsi="Arial" w:cs="Arial"/>
          <w:b/>
          <w:i/>
          <w:sz w:val="24"/>
          <w:szCs w:val="24"/>
          <w:lang w:val="en-US"/>
        </w:rPr>
      </w:pPr>
      <w:r w:rsidRPr="0070223B">
        <w:rPr>
          <w:rFonts w:ascii="Arial" w:hAnsi="Arial" w:cs="Arial"/>
          <w:b/>
          <w:sz w:val="24"/>
          <w:szCs w:val="24"/>
          <w:lang w:val="en-US"/>
        </w:rPr>
        <w:t xml:space="preserve">Table B. Observed specimens of </w:t>
      </w:r>
      <w:r w:rsidR="00972AEA" w:rsidRPr="0070223B">
        <w:rPr>
          <w:rFonts w:ascii="Arial" w:hAnsi="Arial" w:cs="Arial"/>
          <w:b/>
          <w:i/>
          <w:sz w:val="24"/>
          <w:szCs w:val="24"/>
          <w:lang w:val="en-US"/>
        </w:rPr>
        <w:t>S. huastecorum</w:t>
      </w:r>
      <w:r w:rsidRPr="0070223B">
        <w:rPr>
          <w:rFonts w:ascii="Arial" w:hAnsi="Arial" w:cs="Arial"/>
          <w:b/>
          <w:i/>
          <w:sz w:val="24"/>
          <w:szCs w:val="24"/>
          <w:lang w:val="en-US"/>
        </w:rPr>
        <w:t>.</w:t>
      </w:r>
    </w:p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000"/>
        <w:gridCol w:w="4740"/>
        <w:gridCol w:w="1720"/>
      </w:tblGrid>
      <w:tr w:rsidR="00EE0F02" w:rsidRPr="00EE0F02" w:rsidTr="00EE0F02">
        <w:trPr>
          <w:trHeight w:val="25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barium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ucher</w:t>
            </w:r>
            <w:proofErr w:type="spellEnd"/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or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or</w:t>
            </w:r>
            <w:proofErr w:type="spellEnd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proofErr w:type="spellEnd"/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35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0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75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36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H.M. Hernández, R.T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Bárcenas</w:t>
            </w:r>
            <w:proofErr w:type="spellEnd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&amp; L. Roc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5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15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H.M. Hernández, R.T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Bárcenas</w:t>
            </w:r>
            <w:proofErr w:type="spellEnd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&amp; L. Roc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7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36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M. Hernández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0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0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45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5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086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los Gómez H. &amp; M. E. Cor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29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ettsc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19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. Martínez-Ávalos, J. Jiménez  &amp; A. Mora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717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A. Barba Montoy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89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8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16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.T. Bárcena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58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424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87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1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953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14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86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, H.M. Hernández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35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A. Barba Montoy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52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84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18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M. Hernández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962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45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5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534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ton</w:t>
            </w:r>
            <w:proofErr w:type="spellEnd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0F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9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67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, H.M. Hernández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7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36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.T. Bárcenas, Carlos Gómez H. &amp; M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85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97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68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.T. Bárcenas, Carlos Gómez H. &amp; M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81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ettsch</w:t>
            </w:r>
            <w:proofErr w:type="spellEnd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bell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63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4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78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37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164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M. Hernández, Carlos Gómez H. &amp; R.T. Bárcen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7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68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los Gómez H. &amp; M. Herr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97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92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67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M. Hernández, 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7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68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los Gómez H. &amp; M. Herr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1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00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1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5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Acosta &amp; I. Acos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08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T. Bárcenas &amp; 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4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.T. Bárcena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43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. Hansen </w:t>
            </w:r>
            <w:r w:rsidRPr="00EE0F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t al</w:t>
            </w: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0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7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86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. Hernández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olocotz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552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Gama-Lóp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444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27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T. Bárcen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15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. Ventura &amp; E. Lóp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35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los Gómez H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562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Gama-Lóp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4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 Hansen et al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0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14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Dorantes et al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65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invar</w:t>
            </w:r>
            <w:proofErr w:type="spellEnd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J. Doran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41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Lot et al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0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93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A. Villare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0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30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zález Elizond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7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invar</w:t>
            </w:r>
            <w:proofErr w:type="spellEnd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7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4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-030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6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0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0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4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40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uv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78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2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99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3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2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98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4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7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4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2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Gonzál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6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8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40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uv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88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12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63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88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12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Delgadillo M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62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402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V. Orteg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</w:t>
            </w:r>
          </w:p>
        </w:tc>
      </w:tr>
      <w:tr w:rsidR="00EE0F02" w:rsidRPr="00EE0F02" w:rsidTr="00EE0F02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05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</w:t>
            </w:r>
            <w:proofErr w:type="spellEnd"/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Taylo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F02" w:rsidRPr="00EE0F02" w:rsidRDefault="00EE0F02" w:rsidP="00EE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0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39</w:t>
            </w:r>
          </w:p>
        </w:tc>
      </w:tr>
    </w:tbl>
    <w:p w:rsidR="00EE0F02" w:rsidRDefault="00EE0F02">
      <w:pPr>
        <w:rPr>
          <w:rFonts w:ascii="Arial" w:hAnsi="Arial" w:cs="Arial"/>
          <w:sz w:val="20"/>
          <w:szCs w:val="20"/>
          <w:lang w:val="en-US"/>
        </w:rPr>
      </w:pPr>
      <w:r w:rsidRPr="00EE0F02">
        <w:rPr>
          <w:rFonts w:ascii="Arial" w:hAnsi="Arial" w:cs="Arial"/>
          <w:sz w:val="20"/>
          <w:szCs w:val="20"/>
          <w:lang w:val="en-US"/>
        </w:rPr>
        <w:t>NN=Not number assigned</w:t>
      </w:r>
    </w:p>
    <w:p w:rsidR="00EE0F02" w:rsidRDefault="00EE0F02" w:rsidP="00EE0F02">
      <w:pPr>
        <w:rPr>
          <w:rFonts w:ascii="Arial" w:hAnsi="Arial" w:cs="Arial"/>
          <w:sz w:val="24"/>
          <w:szCs w:val="24"/>
          <w:lang w:val="en-US"/>
        </w:rPr>
      </w:pPr>
    </w:p>
    <w:p w:rsidR="00EE0F02" w:rsidRPr="0070223B" w:rsidRDefault="0070223B" w:rsidP="00EE0F02">
      <w:pPr>
        <w:rPr>
          <w:rFonts w:ascii="Arial" w:hAnsi="Arial" w:cs="Arial"/>
          <w:b/>
          <w:i/>
          <w:sz w:val="24"/>
          <w:szCs w:val="24"/>
          <w:lang w:val="en-US"/>
        </w:rPr>
      </w:pPr>
      <w:r w:rsidRPr="0070223B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C</w:t>
      </w:r>
      <w:r w:rsidRPr="0070223B">
        <w:rPr>
          <w:rFonts w:ascii="Arial" w:hAnsi="Arial" w:cs="Arial"/>
          <w:b/>
          <w:sz w:val="24"/>
          <w:szCs w:val="24"/>
          <w:lang w:val="en-US"/>
        </w:rPr>
        <w:t xml:space="preserve">. Observed specimens of </w:t>
      </w:r>
      <w:r w:rsidR="00EE0F02" w:rsidRPr="0070223B">
        <w:rPr>
          <w:rFonts w:ascii="Arial" w:hAnsi="Arial" w:cs="Arial"/>
          <w:b/>
          <w:i/>
          <w:sz w:val="24"/>
          <w:szCs w:val="24"/>
          <w:lang w:val="en-US"/>
        </w:rPr>
        <w:t xml:space="preserve">S. </w:t>
      </w:r>
      <w:r w:rsidR="00972AEA" w:rsidRPr="0070223B">
        <w:rPr>
          <w:rFonts w:ascii="Arial" w:hAnsi="Arial" w:cs="Arial"/>
          <w:b/>
          <w:i/>
          <w:sz w:val="24"/>
          <w:szCs w:val="24"/>
          <w:lang w:val="en-US"/>
        </w:rPr>
        <w:t>laevigatus</w:t>
      </w:r>
      <w:r>
        <w:rPr>
          <w:rFonts w:ascii="Arial" w:hAnsi="Arial" w:cs="Arial"/>
          <w:b/>
          <w:i/>
          <w:sz w:val="24"/>
          <w:szCs w:val="24"/>
          <w:lang w:val="en-US"/>
        </w:rPr>
        <w:t>.</w:t>
      </w:r>
    </w:p>
    <w:tbl>
      <w:tblPr>
        <w:tblW w:w="86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000"/>
        <w:gridCol w:w="3565"/>
        <w:gridCol w:w="1720"/>
        <w:gridCol w:w="1200"/>
      </w:tblGrid>
      <w:tr w:rsidR="00972AEA" w:rsidRPr="00972AEA" w:rsidTr="00972AEA">
        <w:trPr>
          <w:trHeight w:val="25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barium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ucher</w:t>
            </w:r>
            <w:proofErr w:type="spellEnd"/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or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o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00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M. Hernández &amp; J. S. Flor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03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M. Hernández &amp; J. S. Flor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082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García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827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ba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686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García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503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García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650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Ramírez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14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Paniagu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856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García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66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. Cabrera &amp; H. de Cabr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09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.E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edlov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65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. Cabrera &amp; H. de Cabr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74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óba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74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Ramírez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777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Ramírez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990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Pé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991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Pé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96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S. Flores &amp; R. Li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829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García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2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óba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2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Pé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72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J. Linares &amp; C. A. Martí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 Salvador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32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J. Linar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nduras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2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Ramírez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66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óba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84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óba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43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Pé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53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García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32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J. Linar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nduras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672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1957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 Gómez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ostros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240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. Ramírez &amp; 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ba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85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García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1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Ramírez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20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Pé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7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Pé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1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Pé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236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García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73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Ramírez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2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óba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17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óba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01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Ramírez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85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Ramírez et al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916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184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óba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72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óba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M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829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éli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F. Ramír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5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Acos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5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Chan et al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I. Calzada et al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ghl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</w:tr>
    </w:tbl>
    <w:p w:rsidR="00972AEA" w:rsidRPr="00EE0F02" w:rsidRDefault="00972AEA" w:rsidP="00972AEA">
      <w:pPr>
        <w:rPr>
          <w:rFonts w:ascii="Arial" w:hAnsi="Arial" w:cs="Arial"/>
          <w:sz w:val="20"/>
          <w:szCs w:val="20"/>
          <w:lang w:val="en-US"/>
        </w:rPr>
      </w:pPr>
      <w:r w:rsidRPr="00EE0F02">
        <w:rPr>
          <w:rFonts w:ascii="Arial" w:hAnsi="Arial" w:cs="Arial"/>
          <w:sz w:val="20"/>
          <w:szCs w:val="20"/>
          <w:lang w:val="en-US"/>
        </w:rPr>
        <w:t>NN=Not number assigned</w:t>
      </w:r>
    </w:p>
    <w:p w:rsidR="00EE0F02" w:rsidRDefault="00EE0F02" w:rsidP="00EE0F02">
      <w:pPr>
        <w:rPr>
          <w:rFonts w:ascii="Arial" w:hAnsi="Arial" w:cs="Arial"/>
          <w:sz w:val="24"/>
          <w:szCs w:val="24"/>
          <w:lang w:val="en-US"/>
        </w:rPr>
      </w:pPr>
    </w:p>
    <w:p w:rsidR="00972AEA" w:rsidRPr="0070223B" w:rsidRDefault="0070223B" w:rsidP="00972AEA">
      <w:pPr>
        <w:rPr>
          <w:rFonts w:ascii="Arial" w:hAnsi="Arial" w:cs="Arial"/>
          <w:b/>
          <w:i/>
          <w:sz w:val="24"/>
          <w:szCs w:val="24"/>
          <w:lang w:val="en-US"/>
        </w:rPr>
      </w:pPr>
      <w:r w:rsidRPr="0070223B">
        <w:rPr>
          <w:rFonts w:ascii="Arial" w:hAnsi="Arial" w:cs="Arial"/>
          <w:b/>
          <w:sz w:val="24"/>
          <w:szCs w:val="24"/>
          <w:lang w:val="en-US"/>
        </w:rPr>
        <w:t xml:space="preserve">Table D. Observed specimens of </w:t>
      </w:r>
      <w:r w:rsidR="00972AEA" w:rsidRPr="0070223B">
        <w:rPr>
          <w:rFonts w:ascii="Arial" w:hAnsi="Arial" w:cs="Arial"/>
          <w:b/>
          <w:i/>
          <w:sz w:val="24"/>
          <w:szCs w:val="24"/>
          <w:lang w:val="en-US"/>
        </w:rPr>
        <w:t>S. pruinosus</w:t>
      </w:r>
      <w:r w:rsidRPr="0070223B">
        <w:rPr>
          <w:rFonts w:ascii="Arial" w:hAnsi="Arial" w:cs="Arial"/>
          <w:b/>
          <w:i/>
          <w:sz w:val="24"/>
          <w:szCs w:val="24"/>
          <w:lang w:val="en-US"/>
        </w:rPr>
        <w:t>.</w:t>
      </w:r>
    </w:p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000"/>
        <w:gridCol w:w="4740"/>
        <w:gridCol w:w="1720"/>
      </w:tblGrid>
      <w:tr w:rsidR="00972AEA" w:rsidRPr="00972AEA" w:rsidTr="00972AEA">
        <w:trPr>
          <w:trHeight w:val="25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barium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ucher</w:t>
            </w:r>
            <w:proofErr w:type="spellEnd"/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o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o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proofErr w:type="spellEnd"/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62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.A. Aqui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211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370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H. Sal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4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62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Gama López, S. Arias &amp; L. U. Guzmá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679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Gómez &amp; A. Cervan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1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693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Gómez &amp; A. Cervan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8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47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452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. Torres &amp; L. Corté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69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46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. Sánch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185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. Trej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75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L. Villaseñor, J. I. Calzada &amp; D. Ocañ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8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38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Salinas &amp; E. Martínez Cor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2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26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enberger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C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er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4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710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 Maldonado, A. Sánchez &amp; J. Luc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95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Garcí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94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 Hernánd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92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. Martínez, J. L. Rebolledo y V. Torre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54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01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Medi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4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188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. Trej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1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297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.A. Aquino &amp; S.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279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.A. Aquino &amp; S.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555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. A. Cruz-Espinosa &amp; E. San Pedr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555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A. Cruz-Espinosa, E. Martínez &amp; E. San Pedr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279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.A. Aquino &amp; S.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0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96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U. Guzmán, S. Gama y S.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se &amp;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t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53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Salinas-Tovar &amp; R. Martí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9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54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Salinas-Tovar &amp; R. Martí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9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95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Salinas-Tovar &amp; R. Martí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21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976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A. Cruz-Espino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7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AP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J. Arreola Nav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3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eola, Terrazas &amp;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3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azas &amp;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77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Sánchez-Mejo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029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1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47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Camp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9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452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Camp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5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67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72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. Cedillo, R. Torres &amp; D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ence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0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47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Acos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4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0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99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 Sánch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49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zatt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4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95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Campos &amp; R. Torr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5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25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 Cedill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6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14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Gama, U. Guzmán y S.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12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 U. Guzmán et al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53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. A. Vázquez-Dávila &amp; C. Martín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30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0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08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 U. Guzmán, S. Gama &amp; S. Ari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0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 Bravo-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yne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ázqu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1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ynez</w:t>
            </w:r>
            <w:proofErr w:type="spellEnd"/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ázqu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1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. Franco Estr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. Rzedowsk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00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 Sánche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72AEA" w:rsidRPr="00972AEA" w:rsidTr="00972AEA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Acos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AEA" w:rsidRPr="00972AEA" w:rsidRDefault="00972AEA" w:rsidP="0097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A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4</w:t>
            </w:r>
          </w:p>
        </w:tc>
      </w:tr>
    </w:tbl>
    <w:p w:rsidR="00EE0F02" w:rsidRPr="00972AEA" w:rsidRDefault="00972AEA">
      <w:pPr>
        <w:rPr>
          <w:rFonts w:ascii="Arial" w:hAnsi="Arial" w:cs="Arial"/>
          <w:sz w:val="20"/>
          <w:szCs w:val="20"/>
          <w:lang w:val="en-US"/>
        </w:rPr>
      </w:pPr>
      <w:r w:rsidRPr="00EE0F02">
        <w:rPr>
          <w:rFonts w:ascii="Arial" w:hAnsi="Arial" w:cs="Arial"/>
          <w:sz w:val="20"/>
          <w:szCs w:val="20"/>
          <w:lang w:val="en-US"/>
        </w:rPr>
        <w:t>NN=Not number assigned</w:t>
      </w:r>
    </w:p>
    <w:sectPr w:rsidR="00EE0F02" w:rsidRPr="00972AEA" w:rsidSect="004761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F02"/>
    <w:rsid w:val="00034E85"/>
    <w:rsid w:val="000C7005"/>
    <w:rsid w:val="0020546B"/>
    <w:rsid w:val="002703AE"/>
    <w:rsid w:val="004366C0"/>
    <w:rsid w:val="0047616F"/>
    <w:rsid w:val="004F48CE"/>
    <w:rsid w:val="006266BB"/>
    <w:rsid w:val="00684806"/>
    <w:rsid w:val="006B257C"/>
    <w:rsid w:val="0070223B"/>
    <w:rsid w:val="00724AB6"/>
    <w:rsid w:val="007B43A1"/>
    <w:rsid w:val="00972AEA"/>
    <w:rsid w:val="00CA15B6"/>
    <w:rsid w:val="00D923D1"/>
    <w:rsid w:val="00E711A5"/>
    <w:rsid w:val="00EE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F85108-C90B-42F8-A040-0BA1DC0CB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1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50</Words>
  <Characters>9626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án</dc:creator>
  <cp:lastModifiedBy>Alejandr</cp:lastModifiedBy>
  <cp:revision>2</cp:revision>
  <dcterms:created xsi:type="dcterms:W3CDTF">2017-12-18T22:30:00Z</dcterms:created>
  <dcterms:modified xsi:type="dcterms:W3CDTF">2017-12-18T22:30:00Z</dcterms:modified>
</cp:coreProperties>
</file>